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C23" w:rsidRPr="00FE5D59" w:rsidRDefault="00427C23" w:rsidP="00427C23">
      <w:pPr>
        <w:rPr>
          <w:rFonts w:cs="Times New Roman"/>
          <w:color w:val="0000FF"/>
        </w:rPr>
      </w:pPr>
      <w:r>
        <w:rPr>
          <w:rFonts w:cs="Times New Roman"/>
          <w:b/>
        </w:rPr>
        <w:t>Table S2</w:t>
      </w:r>
      <w:r w:rsidRPr="00FE5D59">
        <w:rPr>
          <w:rFonts w:cs="Times New Roman"/>
          <w:b/>
        </w:rPr>
        <w:t xml:space="preserve">.  </w:t>
      </w:r>
      <w:r w:rsidRPr="00FE5D59">
        <w:rPr>
          <w:rFonts w:cs="Times New Roman"/>
        </w:rPr>
        <w:t>Primers for 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1213"/>
        <w:gridCol w:w="4030"/>
        <w:gridCol w:w="1132"/>
        <w:gridCol w:w="2029"/>
      </w:tblGrid>
      <w:tr w:rsidR="00427C23" w:rsidRPr="00FE5D59" w:rsidTr="001C4A2C">
        <w:trPr>
          <w:trHeight w:val="89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tabs>
                <w:tab w:val="left" w:pos="387"/>
                <w:tab w:val="center" w:pos="2044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E5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  <w:t>5'-3'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size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bank</w:t>
            </w:r>
          </w:p>
        </w:tc>
      </w:tr>
      <w:tr w:rsidR="00427C23" w:rsidRPr="00FE5D59" w:rsidTr="001C4A2C">
        <w:trPr>
          <w:trHeight w:val="242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DLEU1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CGTGCATTTAAAACCGCC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59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R_002605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TGTCTGCATTGTGACTCAATTC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ATGATGACATCAAGAAGGTGGT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222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2046.4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CCATGAGGTCCACCACCCTGTT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74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GGATTCTCTGCTCTCCTCGA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70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2467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ACCTTTTGCCAGGAGCCTGCC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DLEU2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GGTCTAAGTACCAGTAGTTTA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65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R_002612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CTCTGGCTTGCTAACTTAAGT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ASSF1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AAAATGACTCTGGGGAGGTGA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49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7182</w:t>
            </w: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CAGGGCCTCTTGGATCTTCTGGC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UBR1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CTGGTTGAAGGTAAAGCCAGA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38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174916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CCAGACCAAATGGAGCTTCC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TUBB2C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GGACAACTTCGTTTTCGGTCA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51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6088</w:t>
            </w: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GTGGGTCAGCTGGAAACCCTGC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TGAGTCAACCAGGCATAATGTACT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93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4972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ATTCCATGCCGATAGGCTCT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AGTACCTGAACCGGCACCT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74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0633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GCCGTACAGTTCCACAAAG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Bcl</w:t>
            </w:r>
            <w:proofErr w:type="spellEnd"/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-XL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CCCAGGGACAGCATATCA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04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4972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AGCGGTTGAAGCGTTCCT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Mcl-1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ATTATCTCTCGGTACCTTCG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71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21960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GATGTCCAGTTTCCGAAGCAT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TGAATGGGCTCTTCCACA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52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152866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GGAGTTTTTCTCCGTTGC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Pim-1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CCTGCTGTATGATATGGTGT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93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2648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GAGAACATCTTGCATCCAT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SOCS1</w:t>
            </w:r>
          </w:p>
        </w:tc>
        <w:tc>
          <w:tcPr>
            <w:tcW w:w="1285" w:type="dxa"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CCCCTGGTTGTTGTAGCA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62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003745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GTAGGAGGTGCGAGTTCAG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SOCS3</w:t>
            </w:r>
          </w:p>
        </w:tc>
        <w:tc>
          <w:tcPr>
            <w:tcW w:w="1285" w:type="dxa"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AGACTTCGATTCGGGACCA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28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003955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AACTTGCTGTGGGTGACCA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CAAGACCAGGGTGGTTG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84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138761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CACTCCCGCCACAAAGAT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cgagtttgtggactcctttaaga</w:t>
            </w:r>
          </w:p>
        </w:tc>
        <w:tc>
          <w:tcPr>
            <w:tcW w:w="1198" w:type="dxa"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08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4322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caccaggactggaagactcg</w:t>
            </w:r>
          </w:p>
        </w:tc>
        <w:tc>
          <w:tcPr>
            <w:tcW w:w="1198" w:type="dxa"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53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aggccttggaactcaaggat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85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0546.4</w:t>
            </w: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ccctttttggacttcaggt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TCF3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cgcagttcggaggttca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78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3200.3</w:t>
            </w: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aggaggagctgctctggtc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ID3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catctccaacgacaaaaggag</w:t>
            </w:r>
          </w:p>
        </w:tc>
        <w:tc>
          <w:tcPr>
            <w:tcW w:w="1198" w:type="dxa"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16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2167.4</w:t>
            </w: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cttccggcaggagaggtt</w:t>
            </w:r>
          </w:p>
        </w:tc>
        <w:tc>
          <w:tcPr>
            <w:tcW w:w="1198" w:type="dxa"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CCND3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ggtcacctgacgaggaggta</w:t>
            </w:r>
          </w:p>
        </w:tc>
        <w:tc>
          <w:tcPr>
            <w:tcW w:w="1198" w:type="dxa"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84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1136017.2</w:t>
            </w: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ggtagcgatccaggtagttca</w:t>
            </w:r>
          </w:p>
        </w:tc>
        <w:tc>
          <w:tcPr>
            <w:tcW w:w="1198" w:type="dxa"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gcacaagaggccctagatttc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77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0314.4</w:t>
            </w: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cgcctctgactgggaatagt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gcgaggtctccctgagtctt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95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6312.5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ccagtcctcgtcatcagctc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tgagttgatttctgtgtctgaagtt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92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7315.3</w:t>
            </w: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acacctcgtcaaactcctca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cccttggattgagagtcaaga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06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139276.2</w:t>
            </w: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aagcggctatactgctggtc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FKB</w:t>
            </w:r>
            <w:bookmarkStart w:id="0" w:name="_GoBack"/>
            <w:bookmarkEnd w:id="0"/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gtcaaggagctgcaggagat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10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20529.2</w:t>
            </w: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atggccaagtgcaggaac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agcccacagagacagagacc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78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32375.3</w:t>
            </w: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cgtcctcatccatcacaaa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MDM2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gactccaagcgcgaaaac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63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2392.3</w:t>
            </w: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cagacatgttggtattgcacatt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CCNG2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gggggttgttttgatgaaagt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91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4354.2</w:t>
            </w: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gatcactgggaggagagct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23" w:rsidRPr="00FE5D59" w:rsidTr="001C4A2C">
        <w:trPr>
          <w:trHeight w:val="288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IRAK1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gagaccttggctggtcagag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110bp</w:t>
            </w: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NM_001569.3</w:t>
            </w:r>
          </w:p>
        </w:tc>
      </w:tr>
      <w:tr w:rsidR="00427C23" w:rsidRPr="00FE5D59" w:rsidTr="001C4A2C">
        <w:trPr>
          <w:trHeight w:val="300"/>
        </w:trPr>
        <w:tc>
          <w:tcPr>
            <w:tcW w:w="124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05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E5D59">
              <w:rPr>
                <w:rFonts w:ascii="Times New Roman" w:hAnsi="Times New Roman" w:cs="Times New Roman"/>
                <w:caps/>
                <w:sz w:val="24"/>
                <w:szCs w:val="24"/>
              </w:rPr>
              <w:t>gtgcttctcaaagccactcc</w:t>
            </w:r>
          </w:p>
        </w:tc>
        <w:tc>
          <w:tcPr>
            <w:tcW w:w="1198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:rsidR="00427C23" w:rsidRPr="00FE5D59" w:rsidRDefault="00427C23" w:rsidP="001C4A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7C23" w:rsidRPr="00FE5D59" w:rsidRDefault="00427C23" w:rsidP="00427C23">
      <w:pPr>
        <w:rPr>
          <w:rFonts w:cs="Times New Roman"/>
          <w:b/>
          <w:color w:val="0000FF"/>
        </w:rPr>
      </w:pPr>
    </w:p>
    <w:p w:rsidR="004C6E50" w:rsidRDefault="004C6E50"/>
    <w:sectPr w:rsidR="004C6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C23"/>
    <w:rsid w:val="00427C23"/>
    <w:rsid w:val="004C6E50"/>
    <w:rsid w:val="00810911"/>
    <w:rsid w:val="00F2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C23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C23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2-23T15:50:00Z</dcterms:created>
  <dcterms:modified xsi:type="dcterms:W3CDTF">2017-02-23T15:50:00Z</dcterms:modified>
</cp:coreProperties>
</file>